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29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263"/>
        <w:gridCol w:w="1258"/>
        <w:gridCol w:w="1283"/>
        <w:gridCol w:w="1264"/>
        <w:gridCol w:w="1496"/>
        <w:gridCol w:w="1283"/>
        <w:gridCol w:w="1264"/>
        <w:gridCol w:w="2562"/>
      </w:tblGrid>
      <w:tr>
        <w:trPr>
          <w:trHeight w:val="660" w:hRule="atLeast"/>
        </w:trPr>
        <w:tc>
          <w:tcPr>
            <w:tcW w:w="12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Phenotype ecotype ID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Genotype ecotype ID</w:t>
            </w:r>
          </w:p>
        </w:tc>
        <w:tc>
          <w:tcPr>
            <w:tcW w:w="1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Native name</w:t>
            </w:r>
          </w:p>
        </w:tc>
        <w:tc>
          <w:tcPr>
            <w:tcW w:w="12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Phenotype ecotype ID</w:t>
            </w:r>
          </w:p>
        </w:tc>
        <w:tc>
          <w:tcPr>
            <w:tcW w:w="12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Genotype ecotype ID</w:t>
            </w:r>
          </w:p>
        </w:tc>
        <w:tc>
          <w:tcPr>
            <w:tcW w:w="14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Native name</w:t>
            </w:r>
          </w:p>
        </w:tc>
        <w:tc>
          <w:tcPr>
            <w:tcW w:w="12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Phenotype ecotype ID</w:t>
            </w:r>
          </w:p>
        </w:tc>
        <w:tc>
          <w:tcPr>
            <w:tcW w:w="12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Genotype ecotype ID</w:t>
            </w:r>
          </w:p>
        </w:tc>
        <w:tc>
          <w:tcPr>
            <w:tcW w:w="25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Native name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5837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5837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Bor-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6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67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q-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3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39</w:t>
            </w:r>
          </w:p>
        </w:tc>
        <w:tc>
          <w:tcPr>
            <w:tcW w:w="25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Köln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008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008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Duk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6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68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Tamm-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4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40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Kulturen-1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009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009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Eden-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6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69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Tamm-2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4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41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Liarum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016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016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Eds-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7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70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Ts-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4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42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Lillö-1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04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040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Kni-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7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71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Ts-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4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43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PHW-2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04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042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Lom1-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7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72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Tsu-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824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7332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Seattle-0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04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043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Löv-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7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73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Ull2-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4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47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an-2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046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046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Löv-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7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74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Ull2-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4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49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Vimmerby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064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064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Nyl-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7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75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Uod-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825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6992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Ang-0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074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074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Ör-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7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76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Uod-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5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56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Bå1-2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24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243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Tottarp-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697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7383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Van-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5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58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Bå4-1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709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709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Bg-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697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7394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Wa-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5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59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Bå5-1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897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897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Ag-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7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79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Wei-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6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64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Bla-1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898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898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An-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698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7396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Ws-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6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65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Blh-1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899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899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Bay-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8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81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Ws-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6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66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Boo2-1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0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00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Bil-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8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82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Wt-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827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7003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Bs-1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0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01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Bil-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698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7416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Yo-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827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7036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Bu-0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0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03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Bor-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8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84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Zdr-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827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7063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Can-0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04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04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Br-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8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85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Zdr-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7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75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en-0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6905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7058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Bur-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8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88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Alc-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8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83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Dra3-1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06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06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2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00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000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Aa-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8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84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DraII-1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07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07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IBC-1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01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014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Ba-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8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85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DraIII-1</w:t>
            </w:r>
          </w:p>
        </w:tc>
      </w:tr>
      <w:tr>
        <w:trPr>
          <w:trHeight w:val="64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08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08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IBC-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03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033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Buckhorn Pass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9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90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En-1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09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09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l-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06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062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a-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829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7161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Gd-1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691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7067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Ct-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06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064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nt-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9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97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Ge-0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1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11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vi-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08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081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830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430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Gr-1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1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13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Eden-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09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094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Da-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0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06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Hov4-1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6914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7111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Edi-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12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123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Ep-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831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7162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Hs-0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15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15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Ei-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14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147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Gie-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1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11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In-0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16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16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Est-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16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163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Ha-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1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12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Is-0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17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17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Fäb-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23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231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Li-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831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7177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Jm-0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18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18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Fäb-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25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255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Mh-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1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14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Ka-0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19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19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Ga-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27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273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No-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2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23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Lc-0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2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20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Got-2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28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282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Or-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2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25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Lip-0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2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21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Got-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29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296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Petergof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2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26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Lis-1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2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22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Gu-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30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306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Pog-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832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7217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Lm-2</w:t>
            </w:r>
          </w:p>
        </w:tc>
      </w:tr>
      <w:tr>
        <w:trPr>
          <w:trHeight w:val="64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2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23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HR-1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32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323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Rubezhnoe-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3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34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Lu-1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24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24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HR-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34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346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te-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3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35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Lund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26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26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Kin-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41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418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Zu-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3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37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Mir-0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27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27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Kno-1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42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424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Jl-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4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43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Na-1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28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28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Kno-1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43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438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N1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5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51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Ost-0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29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29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Kondar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46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460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Da(1)-1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5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53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Pa-1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3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30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Kz-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46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461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H5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5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54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Per-1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3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31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Kz-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47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477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WAR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5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57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Pla-0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3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32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Ler-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51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514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RRS-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6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65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Rak-2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3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33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LL-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51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515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RRS-1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6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66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Rd-0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36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36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Lz-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51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516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Vår2-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6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69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Rev-1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37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37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Mrk-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51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517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Vår2-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837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7322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Rsch-4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39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39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Mt-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51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518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ÖMö2-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7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76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anna-2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4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40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Mz-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51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519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ÖMö2-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7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78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ap-0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4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42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Nd-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52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520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Lp2-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8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387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t-0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4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43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NFA-1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52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521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Lp2-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838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7347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Stw-0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44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44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NFA-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52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522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Mr-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838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7349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Ta-0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45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45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Nok-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52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523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Pna-1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839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7375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Tu-0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6946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7288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Oy-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52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524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Rmx-A0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41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411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Rd-0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5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51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Pu2-2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52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525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Rmx-A18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41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412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av-0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56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56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Pu2-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52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7526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Pna-1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42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420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Kelsterbach-4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57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57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Pu2-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1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13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Pro-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42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422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Fjä1-1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58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58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Ra-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1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14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Gy-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42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423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Hov2-1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59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59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Ren-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821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9941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Fei-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42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424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Kas-2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6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60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Ren-1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2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22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Lis-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42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426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Ull1-1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6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61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e-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3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30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Algutsrum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43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430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Lisse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6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62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hahdar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3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31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Brö1-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905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9057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Vinslöv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6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63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orbo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3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33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Dem-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905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9058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Västervik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64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64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pr1-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3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35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Hod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10000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8419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Wil-1-Dean-Lab</w:t>
            </w:r>
          </w:p>
        </w:tc>
      </w:tr>
      <w:tr>
        <w:trPr>
          <w:trHeight w:val="32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65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65</w:t>
            </w:r>
          </w:p>
        </w:tc>
        <w:tc>
          <w:tcPr>
            <w:tcW w:w="12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pr1-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3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36</w:t>
            </w:r>
          </w:p>
        </w:tc>
        <w:tc>
          <w:tcPr>
            <w:tcW w:w="14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HSm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12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66</w:t>
            </w:r>
          </w:p>
        </w:tc>
        <w:tc>
          <w:tcPr>
            <w:tcW w:w="12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6966</w:t>
            </w:r>
          </w:p>
        </w:tc>
        <w:tc>
          <w:tcPr>
            <w:tcW w:w="12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Sq-1</w:t>
            </w:r>
          </w:p>
        </w:tc>
        <w:tc>
          <w:tcPr>
            <w:tcW w:w="1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37</w:t>
            </w:r>
          </w:p>
        </w:tc>
        <w:tc>
          <w:tcPr>
            <w:tcW w:w="12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8237</w:t>
            </w:r>
          </w:p>
        </w:tc>
        <w:tc>
          <w:tcPr>
            <w:tcW w:w="1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Kävlinge-1</w:t>
            </w:r>
          </w:p>
        </w:tc>
        <w:tc>
          <w:tcPr>
            <w:tcW w:w="1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 </w:t>
            </w:r>
          </w:p>
        </w:tc>
        <w:tc>
          <w:tcPr>
            <w:tcW w:w="12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 </w:t>
            </w:r>
          </w:p>
        </w:tc>
        <w:tc>
          <w:tcPr>
            <w:tcW w:w="25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 </w:t>
            </w:r>
          </w:p>
        </w:tc>
      </w:tr>
    </w:tbl>
    <w:p>
      <w:pPr>
        <w:pStyle w:val="Caption"/>
        <w:spacing w:lineRule="auto" w:line="360"/>
        <w:rPr>
          <w:rFonts w:eastAsia="Times New Roman"/>
          <w:szCs w:val="24"/>
        </w:rPr>
      </w:pPr>
      <w:r>
        <w:rPr>
          <w:rFonts w:eastAsia="Times New Roman"/>
          <w:szCs w:val="24"/>
        </w:rPr>
        <w:t xml:space="preserve"> </w:t>
      </w:r>
    </w:p>
    <w:sectPr>
      <w:headerReference w:type="default" r:id="rId2"/>
      <w:type w:val="nextPage"/>
      <w:pgSz w:orient="landscape" w:w="16838" w:h="11906"/>
      <w:pgMar w:left="1440" w:right="1440" w:gutter="0" w:header="706" w:top="1800" w:footer="0" w:bottom="1800"/>
      <w:pgNumType w:start="1"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6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SimSun;宋体" w:cs="Times New Roman"/>
      <w:color w:val="auto"/>
      <w:kern w:val="2"/>
      <w:sz w:val="24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i w:val="false"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cs="Times New Roman"/>
      <w:b/>
      <w:sz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240" w:after="60"/>
      <w:outlineLvl w:val="4"/>
    </w:pPr>
    <w:rPr>
      <w:b/>
      <w:i/>
      <w:sz w:val="2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cs="Times New Roman"/>
      <w:b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240" w:after="60"/>
      <w:outlineLvl w:val="6"/>
    </w:pPr>
    <w:rPr>
      <w:b w:val="false"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cs="Times New Roman"/>
      <w:i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sz w:val="22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rPr/>
  </w:style>
  <w:style w:type="character" w:styleId="DocumentMapChar">
    <w:name w:val="Document Map Char"/>
    <w:qFormat/>
    <w:rPr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DocumentMap">
    <w:name w:val="Document Map"/>
    <w:basedOn w:val="Normal"/>
    <w:qFormat/>
    <w:pPr/>
    <w:rPr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9T16:44:00Z</dcterms:created>
  <dc:creator>ycl</dc:creator>
  <dc:description/>
  <cp:keywords/>
  <dc:language>en-US</dc:language>
  <cp:lastModifiedBy>Microsoft Office User</cp:lastModifiedBy>
  <cp:lastPrinted>2017-10-19T18:44:00Z</cp:lastPrinted>
  <dcterms:modified xsi:type="dcterms:W3CDTF">2018-08-31T15:48:00Z</dcterms:modified>
  <cp:revision>38</cp:revision>
  <dc:subject/>
  <dc:title>童年如一朵朵雪白的浪花，拍打着海边的礁石，发出欢快的笑声；童年如一颗颗明亮的小星星，照亮了大地，照亮了人们；童年如一个个琴键灵活的跳动，奏着优美的琴声；童年如一盏盏油灯，用来照亮我们的心灵……。是啊，童年在我们的成长中是必不可少的一段经历。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280</vt:lpwstr>
  </property>
</Properties>
</file>